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2602F" w14:textId="77777777" w:rsidR="00DC7862" w:rsidRDefault="00DC7862" w:rsidP="00DC7862">
      <w:pPr>
        <w:rPr>
          <w:lang w:val="en-US"/>
        </w:rPr>
      </w:pPr>
    </w:p>
    <w:p w14:paraId="5AED3D13" w14:textId="4D7BBE8F" w:rsidR="008B3338" w:rsidRDefault="00DC7862">
      <w:pPr>
        <w:rPr>
          <w:lang w:val="en-US"/>
        </w:rPr>
      </w:pPr>
      <w:r>
        <w:rPr>
          <w:lang w:val="en-US"/>
        </w:rPr>
        <w:t>Supplementary t</w:t>
      </w:r>
      <w:r w:rsidR="00867CFE" w:rsidRPr="00867CFE">
        <w:rPr>
          <w:lang w:val="en-US"/>
        </w:rPr>
        <w:t xml:space="preserve">able </w:t>
      </w:r>
      <w:r w:rsidR="000B6171">
        <w:rPr>
          <w:lang w:val="en-US"/>
        </w:rPr>
        <w:t>1</w:t>
      </w:r>
      <w:r w:rsidR="00867CFE" w:rsidRPr="00867CFE">
        <w:rPr>
          <w:lang w:val="en-US"/>
        </w:rPr>
        <w:t>. Descriptive analysis of cytokines</w:t>
      </w:r>
      <w:r w:rsidR="00867CFE">
        <w:rPr>
          <w:lang w:val="en-US"/>
        </w:rPr>
        <w:t xml:space="preserve"> and </w:t>
      </w:r>
      <w:r w:rsidR="00867CFE" w:rsidRPr="00867CFE">
        <w:rPr>
          <w:lang w:val="en-US"/>
        </w:rPr>
        <w:t>chemokines</w:t>
      </w:r>
      <w:r w:rsidR="00867CFE">
        <w:rPr>
          <w:lang w:val="en-US"/>
        </w:rPr>
        <w:t xml:space="preserve"> in samples of analyzed tumors.</w:t>
      </w:r>
      <w:r w:rsidR="00E0784F">
        <w:rPr>
          <w:lang w:val="en-US"/>
        </w:rPr>
        <w:t xml:space="preserve"> </w:t>
      </w:r>
      <w:r w:rsidR="00E0784F" w:rsidRPr="00E0784F">
        <w:rPr>
          <w:lang w:val="en-US"/>
        </w:rPr>
        <w:t>*: number of case (percentage); §: median (</w:t>
      </w:r>
      <w:r w:rsidR="003213E9">
        <w:rPr>
          <w:lang w:val="en-US"/>
        </w:rPr>
        <w:t>IQR</w:t>
      </w:r>
      <w:r w:rsidR="00E0784F" w:rsidRPr="00E0784F">
        <w:rPr>
          <w:lang w:val="en-US"/>
        </w:rPr>
        <w:t xml:space="preserve">) </w:t>
      </w:r>
      <w:proofErr w:type="spellStart"/>
      <w:r w:rsidR="00E0784F" w:rsidRPr="00E0784F">
        <w:rPr>
          <w:lang w:val="en-US"/>
        </w:rPr>
        <w:t>na</w:t>
      </w:r>
      <w:proofErr w:type="spellEnd"/>
      <w:r w:rsidR="00E0784F" w:rsidRPr="00E0784F">
        <w:rPr>
          <w:lang w:val="en-US"/>
        </w:rPr>
        <w:t xml:space="preserve">: not </w:t>
      </w:r>
      <w:r w:rsidR="009A77CB">
        <w:rPr>
          <w:lang w:val="en-US"/>
        </w:rPr>
        <w:t>applicable</w:t>
      </w:r>
    </w:p>
    <w:tbl>
      <w:tblPr>
        <w:tblStyle w:val="Grigliatabella"/>
        <w:tblW w:w="10213" w:type="dxa"/>
        <w:tblLook w:val="04A0" w:firstRow="1" w:lastRow="0" w:firstColumn="1" w:lastColumn="0" w:noHBand="0" w:noVBand="1"/>
      </w:tblPr>
      <w:tblGrid>
        <w:gridCol w:w="2304"/>
        <w:gridCol w:w="1433"/>
        <w:gridCol w:w="1612"/>
        <w:gridCol w:w="1600"/>
        <w:gridCol w:w="1575"/>
        <w:gridCol w:w="1689"/>
      </w:tblGrid>
      <w:tr w:rsidR="00867CFE" w14:paraId="087D3A57" w14:textId="77777777" w:rsidTr="00125FA1">
        <w:tc>
          <w:tcPr>
            <w:tcW w:w="2304" w:type="dxa"/>
          </w:tcPr>
          <w:p w14:paraId="2D50965A" w14:textId="77777777" w:rsidR="00867CFE" w:rsidRDefault="00867CFE">
            <w:pPr>
              <w:rPr>
                <w:lang w:val="en-US"/>
              </w:rPr>
            </w:pPr>
          </w:p>
        </w:tc>
        <w:tc>
          <w:tcPr>
            <w:tcW w:w="1433" w:type="dxa"/>
          </w:tcPr>
          <w:p w14:paraId="02DE091C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 samples</w:t>
            </w:r>
          </w:p>
          <w:p w14:paraId="250F26A8" w14:textId="252F9E30" w:rsidR="00D20A63" w:rsidRDefault="00D20A63" w:rsidP="00D20A63">
            <w:pPr>
              <w:rPr>
                <w:lang w:val="en-US"/>
              </w:rPr>
            </w:pPr>
          </w:p>
        </w:tc>
        <w:tc>
          <w:tcPr>
            <w:tcW w:w="1612" w:type="dxa"/>
          </w:tcPr>
          <w:p w14:paraId="07A4CDCB" w14:textId="41103006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nadotroph tumors</w:t>
            </w:r>
          </w:p>
        </w:tc>
        <w:tc>
          <w:tcPr>
            <w:tcW w:w="1600" w:type="dxa"/>
          </w:tcPr>
          <w:p w14:paraId="5877A914" w14:textId="2B70B7FA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matotroph tumors</w:t>
            </w:r>
          </w:p>
        </w:tc>
        <w:tc>
          <w:tcPr>
            <w:tcW w:w="1575" w:type="dxa"/>
          </w:tcPr>
          <w:p w14:paraId="019E5749" w14:textId="67B04112" w:rsidR="00867CFE" w:rsidRDefault="00867CFE" w:rsidP="00867CF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rticotroph</w:t>
            </w:r>
            <w:proofErr w:type="spellEnd"/>
            <w:r>
              <w:rPr>
                <w:lang w:val="en-US"/>
              </w:rPr>
              <w:t xml:space="preserve"> tumors</w:t>
            </w:r>
          </w:p>
        </w:tc>
        <w:tc>
          <w:tcPr>
            <w:tcW w:w="1689" w:type="dxa"/>
          </w:tcPr>
          <w:p w14:paraId="32873807" w14:textId="16672415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ctotroph tumors</w:t>
            </w:r>
          </w:p>
        </w:tc>
      </w:tr>
      <w:tr w:rsidR="00867CFE" w14:paraId="5567E2D8" w14:textId="77777777" w:rsidTr="00125FA1">
        <w:tc>
          <w:tcPr>
            <w:tcW w:w="2304" w:type="dxa"/>
          </w:tcPr>
          <w:p w14:paraId="1EFA9539" w14:textId="77777777" w:rsidR="00867CFE" w:rsidRPr="00BD4C8C" w:rsidRDefault="00867CFE" w:rsidP="009C05DF">
            <w:r w:rsidRPr="00BD4C8C">
              <w:t>IL-1B</w:t>
            </w:r>
          </w:p>
          <w:p w14:paraId="168CD6AD" w14:textId="21D17190" w:rsidR="003F2469" w:rsidRPr="00847100" w:rsidRDefault="003F2469" w:rsidP="009C05DF">
            <w:r w:rsidRPr="00847100">
              <w:t>Positive sample</w:t>
            </w:r>
            <w:r w:rsidR="00847100">
              <w:t xml:space="preserve"> *</w:t>
            </w:r>
          </w:p>
          <w:p w14:paraId="21943EA1" w14:textId="7AFE700F" w:rsidR="003F2469" w:rsidRPr="00847100" w:rsidRDefault="003F2469" w:rsidP="009C05DF">
            <w:r w:rsidRPr="00847100">
              <w:t>Quantitative</w:t>
            </w:r>
            <w:r w:rsidR="00847100">
              <w:t xml:space="preserve"> §</w:t>
            </w:r>
          </w:p>
        </w:tc>
        <w:tc>
          <w:tcPr>
            <w:tcW w:w="1433" w:type="dxa"/>
          </w:tcPr>
          <w:p w14:paraId="466685F1" w14:textId="77777777" w:rsidR="003F2469" w:rsidRPr="00847100" w:rsidRDefault="003F2469" w:rsidP="00867CFE">
            <w:pPr>
              <w:jc w:val="center"/>
            </w:pPr>
          </w:p>
          <w:p w14:paraId="353FE78F" w14:textId="77777777" w:rsidR="00867CFE" w:rsidRDefault="009C05DF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398E3D78" w14:textId="6AC14CE2" w:rsidR="004F1DAB" w:rsidRDefault="004F1DAB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7</w:t>
            </w:r>
            <w:r w:rsidR="00671107">
              <w:rPr>
                <w:lang w:val="en-US"/>
              </w:rPr>
              <w:t xml:space="preserve"> (0)</w:t>
            </w:r>
          </w:p>
        </w:tc>
        <w:tc>
          <w:tcPr>
            <w:tcW w:w="1612" w:type="dxa"/>
          </w:tcPr>
          <w:p w14:paraId="72811306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4F337576" w14:textId="662D4A1C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00" w:type="dxa"/>
          </w:tcPr>
          <w:p w14:paraId="5BE4FA37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042E1AF2" w14:textId="5CC3BAE0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5" w:type="dxa"/>
          </w:tcPr>
          <w:p w14:paraId="4F996C6E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692060F2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7CC58AD" w14:textId="2568758B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7 (</w:t>
            </w:r>
            <w:proofErr w:type="spellStart"/>
            <w:r w:rsidR="00F97324"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689" w:type="dxa"/>
          </w:tcPr>
          <w:p w14:paraId="296962B6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7572EFD6" w14:textId="4BE19DA3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67CFE" w14:paraId="08D84277" w14:textId="77777777" w:rsidTr="00125FA1">
        <w:tc>
          <w:tcPr>
            <w:tcW w:w="2304" w:type="dxa"/>
          </w:tcPr>
          <w:p w14:paraId="19B5C703" w14:textId="77777777" w:rsidR="00867CFE" w:rsidRPr="00566A90" w:rsidRDefault="00867CFE" w:rsidP="009C05DF">
            <w:pPr>
              <w:rPr>
                <w:lang w:val="en-US"/>
              </w:rPr>
            </w:pPr>
            <w:r w:rsidRPr="00566A90">
              <w:rPr>
                <w:lang w:val="en-US"/>
              </w:rPr>
              <w:t>IL-2</w:t>
            </w:r>
          </w:p>
          <w:p w14:paraId="1593DBB6" w14:textId="77777777" w:rsidR="00847100" w:rsidRPr="00566A90" w:rsidRDefault="00847100" w:rsidP="00847100">
            <w:r w:rsidRPr="00566A90">
              <w:t>Positive sample *</w:t>
            </w:r>
          </w:p>
          <w:p w14:paraId="0D766D49" w14:textId="64608E6F" w:rsidR="003F2469" w:rsidRPr="00566A90" w:rsidRDefault="00847100" w:rsidP="00847100">
            <w:pPr>
              <w:rPr>
                <w:lang w:val="en-US"/>
              </w:rPr>
            </w:pPr>
            <w:r w:rsidRPr="00566A90">
              <w:t>Quantitative §</w:t>
            </w:r>
          </w:p>
        </w:tc>
        <w:tc>
          <w:tcPr>
            <w:tcW w:w="1433" w:type="dxa"/>
          </w:tcPr>
          <w:p w14:paraId="3C18B8B3" w14:textId="77777777" w:rsidR="003F2469" w:rsidRPr="00566A90" w:rsidRDefault="003F2469" w:rsidP="00867CFE">
            <w:pPr>
              <w:jc w:val="center"/>
              <w:rPr>
                <w:lang w:val="en-US"/>
              </w:rPr>
            </w:pPr>
          </w:p>
          <w:p w14:paraId="4D96741F" w14:textId="77777777" w:rsidR="00867CFE" w:rsidRPr="00566A90" w:rsidRDefault="009C05DF" w:rsidP="00867CFE">
            <w:pPr>
              <w:jc w:val="center"/>
              <w:rPr>
                <w:lang w:val="en-US"/>
              </w:rPr>
            </w:pPr>
            <w:r w:rsidRPr="00566A90">
              <w:rPr>
                <w:lang w:val="en-US"/>
              </w:rPr>
              <w:t>8</w:t>
            </w:r>
          </w:p>
          <w:p w14:paraId="3CA35CA8" w14:textId="3A646FCB" w:rsidR="004F1DAB" w:rsidRPr="00566A90" w:rsidRDefault="00566A90" w:rsidP="00867CFE">
            <w:pPr>
              <w:jc w:val="center"/>
              <w:rPr>
                <w:lang w:val="en-US"/>
              </w:rPr>
            </w:pPr>
            <w:r w:rsidRPr="00566A90">
              <w:rPr>
                <w:lang w:val="en-US"/>
              </w:rPr>
              <w:t>1123</w:t>
            </w:r>
            <w:r w:rsidR="004F1DAB" w:rsidRPr="00566A90">
              <w:rPr>
                <w:lang w:val="en-US"/>
              </w:rPr>
              <w:t xml:space="preserve"> (</w:t>
            </w:r>
            <w:r w:rsidRPr="00566A90">
              <w:rPr>
                <w:lang w:val="en-US"/>
              </w:rPr>
              <w:t>1210</w:t>
            </w:r>
            <w:r w:rsidR="004F1DAB" w:rsidRPr="00566A90">
              <w:rPr>
                <w:lang w:val="en-US"/>
              </w:rPr>
              <w:t>)</w:t>
            </w:r>
          </w:p>
        </w:tc>
        <w:tc>
          <w:tcPr>
            <w:tcW w:w="1612" w:type="dxa"/>
          </w:tcPr>
          <w:p w14:paraId="1365CA11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4A961B41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134B43D1" w14:textId="311B19AF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4 (1382)</w:t>
            </w:r>
          </w:p>
        </w:tc>
        <w:tc>
          <w:tcPr>
            <w:tcW w:w="1600" w:type="dxa"/>
          </w:tcPr>
          <w:p w14:paraId="48C9E457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77C30B61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4975688A" w14:textId="7C3492E7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58 (1378)</w:t>
            </w:r>
          </w:p>
        </w:tc>
        <w:tc>
          <w:tcPr>
            <w:tcW w:w="1575" w:type="dxa"/>
          </w:tcPr>
          <w:p w14:paraId="1DA48458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4D58DC3C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38385824" w14:textId="362400B7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2 (927)</w:t>
            </w:r>
          </w:p>
        </w:tc>
        <w:tc>
          <w:tcPr>
            <w:tcW w:w="1689" w:type="dxa"/>
          </w:tcPr>
          <w:p w14:paraId="0474EF78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649A2708" w14:textId="4B75E23C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67CFE" w14:paraId="210DFFFD" w14:textId="77777777" w:rsidTr="00125FA1">
        <w:tc>
          <w:tcPr>
            <w:tcW w:w="2304" w:type="dxa"/>
          </w:tcPr>
          <w:p w14:paraId="0E1130A2" w14:textId="77777777" w:rsidR="00867CFE" w:rsidRPr="00566A90" w:rsidRDefault="00867CFE" w:rsidP="009C05DF">
            <w:pPr>
              <w:rPr>
                <w:lang w:val="en-US"/>
              </w:rPr>
            </w:pPr>
            <w:r w:rsidRPr="00566A90">
              <w:rPr>
                <w:lang w:val="en-US"/>
              </w:rPr>
              <w:t>IL-3</w:t>
            </w:r>
          </w:p>
          <w:p w14:paraId="655447B0" w14:textId="77777777" w:rsidR="00847100" w:rsidRPr="00566A90" w:rsidRDefault="00847100" w:rsidP="00847100">
            <w:r w:rsidRPr="00566A90">
              <w:t>Positive sample *</w:t>
            </w:r>
          </w:p>
          <w:p w14:paraId="6B7A7990" w14:textId="6D4F1662" w:rsidR="003F2469" w:rsidRPr="00566A90" w:rsidRDefault="00847100" w:rsidP="00847100">
            <w:pPr>
              <w:rPr>
                <w:lang w:val="en-US"/>
              </w:rPr>
            </w:pPr>
            <w:r w:rsidRPr="00566A90">
              <w:t>Quantitative §</w:t>
            </w:r>
          </w:p>
        </w:tc>
        <w:tc>
          <w:tcPr>
            <w:tcW w:w="1433" w:type="dxa"/>
          </w:tcPr>
          <w:p w14:paraId="25AE9E07" w14:textId="77777777" w:rsidR="003F2469" w:rsidRPr="00566A90" w:rsidRDefault="003F2469" w:rsidP="00867CFE">
            <w:pPr>
              <w:jc w:val="center"/>
              <w:rPr>
                <w:lang w:val="en-US"/>
              </w:rPr>
            </w:pPr>
          </w:p>
          <w:p w14:paraId="278219D2" w14:textId="77777777" w:rsidR="00867CFE" w:rsidRPr="00566A90" w:rsidRDefault="009C05DF" w:rsidP="00867CFE">
            <w:pPr>
              <w:jc w:val="center"/>
              <w:rPr>
                <w:lang w:val="en-US"/>
              </w:rPr>
            </w:pPr>
            <w:r w:rsidRPr="00566A90">
              <w:rPr>
                <w:lang w:val="en-US"/>
              </w:rPr>
              <w:t>2</w:t>
            </w:r>
          </w:p>
          <w:p w14:paraId="76C9F56C" w14:textId="50F343AC" w:rsidR="004F1DAB" w:rsidRPr="00566A90" w:rsidRDefault="004F1DAB" w:rsidP="00867CFE">
            <w:pPr>
              <w:jc w:val="center"/>
              <w:rPr>
                <w:lang w:val="en-US"/>
              </w:rPr>
            </w:pPr>
            <w:r w:rsidRPr="00566A90">
              <w:rPr>
                <w:lang w:val="en-US"/>
              </w:rPr>
              <w:t>143 (</w:t>
            </w:r>
            <w:r w:rsidR="00566A90" w:rsidRPr="00566A90">
              <w:rPr>
                <w:lang w:val="en-US"/>
              </w:rPr>
              <w:t>393</w:t>
            </w:r>
            <w:r w:rsidRPr="00566A90">
              <w:rPr>
                <w:lang w:val="en-US"/>
              </w:rPr>
              <w:t>)</w:t>
            </w:r>
          </w:p>
        </w:tc>
        <w:tc>
          <w:tcPr>
            <w:tcW w:w="1612" w:type="dxa"/>
          </w:tcPr>
          <w:p w14:paraId="5EADC412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54967B34" w14:textId="36F135E8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00" w:type="dxa"/>
          </w:tcPr>
          <w:p w14:paraId="1BE84CB0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587DABB1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C015754" w14:textId="642B683A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6 (573)</w:t>
            </w:r>
          </w:p>
        </w:tc>
        <w:tc>
          <w:tcPr>
            <w:tcW w:w="1575" w:type="dxa"/>
          </w:tcPr>
          <w:p w14:paraId="639D3BCC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710A8768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A7FF866" w14:textId="47744A2A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5 (580)</w:t>
            </w:r>
          </w:p>
        </w:tc>
        <w:tc>
          <w:tcPr>
            <w:tcW w:w="1689" w:type="dxa"/>
          </w:tcPr>
          <w:p w14:paraId="3EEF0A84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2A693474" w14:textId="220BEF7B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67CFE" w14:paraId="35FA95CE" w14:textId="77777777" w:rsidTr="00125FA1">
        <w:tc>
          <w:tcPr>
            <w:tcW w:w="2304" w:type="dxa"/>
          </w:tcPr>
          <w:p w14:paraId="2E42A31E" w14:textId="77777777" w:rsidR="00867CFE" w:rsidRPr="00566A90" w:rsidRDefault="00867CFE" w:rsidP="009C05DF">
            <w:pPr>
              <w:rPr>
                <w:lang w:val="en-US"/>
              </w:rPr>
            </w:pPr>
            <w:r w:rsidRPr="00566A90">
              <w:rPr>
                <w:lang w:val="en-US"/>
              </w:rPr>
              <w:t>IL-8</w:t>
            </w:r>
          </w:p>
          <w:p w14:paraId="2D826C81" w14:textId="77777777" w:rsidR="00847100" w:rsidRPr="00566A90" w:rsidRDefault="00847100" w:rsidP="00847100">
            <w:r w:rsidRPr="00566A90">
              <w:t>Positive sample *</w:t>
            </w:r>
          </w:p>
          <w:p w14:paraId="31224914" w14:textId="7F894B01" w:rsidR="003F2469" w:rsidRPr="00566A90" w:rsidRDefault="00847100" w:rsidP="00847100">
            <w:pPr>
              <w:rPr>
                <w:lang w:val="en-US"/>
              </w:rPr>
            </w:pPr>
            <w:r w:rsidRPr="00566A90">
              <w:t>Quantitative §</w:t>
            </w:r>
          </w:p>
        </w:tc>
        <w:tc>
          <w:tcPr>
            <w:tcW w:w="1433" w:type="dxa"/>
          </w:tcPr>
          <w:p w14:paraId="256D31E8" w14:textId="77777777" w:rsidR="003F2469" w:rsidRPr="00566A90" w:rsidRDefault="003F2469" w:rsidP="00867CFE">
            <w:pPr>
              <w:jc w:val="center"/>
              <w:rPr>
                <w:lang w:val="en-US"/>
              </w:rPr>
            </w:pPr>
          </w:p>
          <w:p w14:paraId="5A0742FB" w14:textId="77777777" w:rsidR="00867CFE" w:rsidRPr="00566A90" w:rsidRDefault="009C05DF" w:rsidP="00867CFE">
            <w:pPr>
              <w:jc w:val="center"/>
              <w:rPr>
                <w:lang w:val="en-US"/>
              </w:rPr>
            </w:pPr>
            <w:r w:rsidRPr="00566A90">
              <w:rPr>
                <w:lang w:val="en-US"/>
              </w:rPr>
              <w:t>6</w:t>
            </w:r>
          </w:p>
          <w:p w14:paraId="747CFAEA" w14:textId="73828D86" w:rsidR="00671107" w:rsidRPr="00566A90" w:rsidRDefault="00671107" w:rsidP="00867CFE">
            <w:pPr>
              <w:jc w:val="center"/>
              <w:rPr>
                <w:lang w:val="en-US"/>
              </w:rPr>
            </w:pPr>
            <w:r w:rsidRPr="00566A90">
              <w:rPr>
                <w:lang w:val="en-US"/>
              </w:rPr>
              <w:t>1150 (2124)</w:t>
            </w:r>
          </w:p>
        </w:tc>
        <w:tc>
          <w:tcPr>
            <w:tcW w:w="1612" w:type="dxa"/>
          </w:tcPr>
          <w:p w14:paraId="18C37814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7298A594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0B5A58A3" w14:textId="260AD4F3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2 (710)</w:t>
            </w:r>
          </w:p>
        </w:tc>
        <w:tc>
          <w:tcPr>
            <w:tcW w:w="1600" w:type="dxa"/>
          </w:tcPr>
          <w:p w14:paraId="0F59D5AE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528CB5AB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4072CEC" w14:textId="6EC9AB1B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30 (</w:t>
            </w:r>
            <w:proofErr w:type="spellStart"/>
            <w:r w:rsidR="00F97324"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575" w:type="dxa"/>
          </w:tcPr>
          <w:p w14:paraId="03A6E568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0EFF915D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2532D0E" w14:textId="1E8B431D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0 (</w:t>
            </w:r>
            <w:proofErr w:type="spellStart"/>
            <w:r w:rsidR="00F97324"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689" w:type="dxa"/>
          </w:tcPr>
          <w:p w14:paraId="18FD3441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2AA07431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0BF44B54" w14:textId="74DAF1F4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89 (</w:t>
            </w:r>
            <w:proofErr w:type="spellStart"/>
            <w:r w:rsidR="00F97324"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867CFE" w14:paraId="4EDD9BC2" w14:textId="77777777" w:rsidTr="00125FA1">
        <w:tc>
          <w:tcPr>
            <w:tcW w:w="2304" w:type="dxa"/>
          </w:tcPr>
          <w:p w14:paraId="550C3302" w14:textId="77777777" w:rsidR="00867CFE" w:rsidRDefault="00867CFE" w:rsidP="009C05DF">
            <w:pPr>
              <w:rPr>
                <w:lang w:val="en-US"/>
              </w:rPr>
            </w:pPr>
            <w:r>
              <w:rPr>
                <w:lang w:val="en-US"/>
              </w:rPr>
              <w:t>MCP1</w:t>
            </w:r>
          </w:p>
          <w:p w14:paraId="56734086" w14:textId="77777777" w:rsidR="00847100" w:rsidRPr="00847100" w:rsidRDefault="00847100" w:rsidP="00847100">
            <w:r w:rsidRPr="00847100">
              <w:t>Positive sample</w:t>
            </w:r>
            <w:r>
              <w:t xml:space="preserve"> *</w:t>
            </w:r>
          </w:p>
          <w:p w14:paraId="6951D3D4" w14:textId="1E7F4B38" w:rsidR="003F2469" w:rsidRDefault="00847100" w:rsidP="00847100">
            <w:pPr>
              <w:rPr>
                <w:lang w:val="en-US"/>
              </w:rPr>
            </w:pPr>
            <w:r w:rsidRPr="00847100">
              <w:t>Quantitative</w:t>
            </w:r>
            <w:r>
              <w:t xml:space="preserve"> §</w:t>
            </w:r>
          </w:p>
        </w:tc>
        <w:tc>
          <w:tcPr>
            <w:tcW w:w="1433" w:type="dxa"/>
          </w:tcPr>
          <w:p w14:paraId="20772D4E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2518309C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5A9EB029" w14:textId="27EC9870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0 (778)</w:t>
            </w:r>
          </w:p>
        </w:tc>
        <w:tc>
          <w:tcPr>
            <w:tcW w:w="1612" w:type="dxa"/>
          </w:tcPr>
          <w:p w14:paraId="237BD013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09D500B4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03385D9C" w14:textId="6AED7C98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8 (582)</w:t>
            </w:r>
          </w:p>
        </w:tc>
        <w:tc>
          <w:tcPr>
            <w:tcW w:w="1600" w:type="dxa"/>
          </w:tcPr>
          <w:p w14:paraId="363AE549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3E160D59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46BEB3C" w14:textId="652FE567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8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575" w:type="dxa"/>
          </w:tcPr>
          <w:p w14:paraId="65600636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5B2C342A" w14:textId="0C7AFD9C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89" w:type="dxa"/>
          </w:tcPr>
          <w:p w14:paraId="08B96A7C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122BC928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9DA1828" w14:textId="77454791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0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867CFE" w14:paraId="2E706900" w14:textId="77777777" w:rsidTr="00125FA1">
        <w:tc>
          <w:tcPr>
            <w:tcW w:w="2304" w:type="dxa"/>
          </w:tcPr>
          <w:p w14:paraId="67BE2DF9" w14:textId="77777777" w:rsidR="00867CFE" w:rsidRDefault="00867CFE" w:rsidP="009C05DF">
            <w:pPr>
              <w:rPr>
                <w:lang w:val="en-US"/>
              </w:rPr>
            </w:pPr>
            <w:r>
              <w:rPr>
                <w:lang w:val="en-US"/>
              </w:rPr>
              <w:t>EGF</w:t>
            </w:r>
          </w:p>
          <w:p w14:paraId="769BB06C" w14:textId="77777777" w:rsidR="00847100" w:rsidRPr="00847100" w:rsidRDefault="00847100" w:rsidP="00847100">
            <w:r w:rsidRPr="00847100">
              <w:t>Positive sample</w:t>
            </w:r>
            <w:r>
              <w:t xml:space="preserve"> *</w:t>
            </w:r>
          </w:p>
          <w:p w14:paraId="26AD4A87" w14:textId="4DCC09DB" w:rsidR="003F2469" w:rsidRDefault="00847100" w:rsidP="00847100">
            <w:pPr>
              <w:rPr>
                <w:lang w:val="en-US"/>
              </w:rPr>
            </w:pPr>
            <w:r w:rsidRPr="00847100">
              <w:t>Quantitative</w:t>
            </w:r>
            <w:r>
              <w:t xml:space="preserve"> §</w:t>
            </w:r>
          </w:p>
        </w:tc>
        <w:tc>
          <w:tcPr>
            <w:tcW w:w="1433" w:type="dxa"/>
          </w:tcPr>
          <w:p w14:paraId="6C52105E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46934E3C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613FF47C" w14:textId="7ADEE47F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0 (873)</w:t>
            </w:r>
          </w:p>
        </w:tc>
        <w:tc>
          <w:tcPr>
            <w:tcW w:w="1612" w:type="dxa"/>
          </w:tcPr>
          <w:p w14:paraId="096E73B9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441BD178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110E9D8" w14:textId="7FDBAE4A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5 (430)</w:t>
            </w:r>
          </w:p>
        </w:tc>
        <w:tc>
          <w:tcPr>
            <w:tcW w:w="1600" w:type="dxa"/>
          </w:tcPr>
          <w:p w14:paraId="3B6610C0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60E7E446" w14:textId="6D5A4716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5" w:type="dxa"/>
          </w:tcPr>
          <w:p w14:paraId="14C5FA69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53BC06AB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3B2D4558" w14:textId="71C7910D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8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689" w:type="dxa"/>
          </w:tcPr>
          <w:p w14:paraId="2A8652FD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02F49117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2CA1ABB" w14:textId="5668D22D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0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867CFE" w14:paraId="463A9477" w14:textId="77777777" w:rsidTr="00125FA1">
        <w:tc>
          <w:tcPr>
            <w:tcW w:w="2304" w:type="dxa"/>
          </w:tcPr>
          <w:p w14:paraId="07E42DD2" w14:textId="77777777" w:rsidR="00867CFE" w:rsidRDefault="00867CFE" w:rsidP="009C05DF">
            <w:pPr>
              <w:rPr>
                <w:lang w:val="en-US"/>
              </w:rPr>
            </w:pPr>
            <w:r>
              <w:rPr>
                <w:lang w:val="en-US"/>
              </w:rPr>
              <w:t>GRO</w:t>
            </w:r>
          </w:p>
          <w:p w14:paraId="33AAAB2C" w14:textId="77777777" w:rsidR="00847100" w:rsidRPr="00847100" w:rsidRDefault="00847100" w:rsidP="00847100">
            <w:r w:rsidRPr="00847100">
              <w:t>Positive sample</w:t>
            </w:r>
            <w:r>
              <w:t xml:space="preserve"> *</w:t>
            </w:r>
          </w:p>
          <w:p w14:paraId="29790283" w14:textId="35758848" w:rsidR="003F2469" w:rsidRDefault="00847100" w:rsidP="00847100">
            <w:pPr>
              <w:rPr>
                <w:lang w:val="en-US"/>
              </w:rPr>
            </w:pPr>
            <w:r w:rsidRPr="00847100">
              <w:t>Quantitative</w:t>
            </w:r>
            <w:r>
              <w:t xml:space="preserve"> §</w:t>
            </w:r>
          </w:p>
        </w:tc>
        <w:tc>
          <w:tcPr>
            <w:tcW w:w="1433" w:type="dxa"/>
          </w:tcPr>
          <w:p w14:paraId="400BA1C0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5A5026A1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40AF8476" w14:textId="0FAE4174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72 (1547)</w:t>
            </w:r>
          </w:p>
        </w:tc>
        <w:tc>
          <w:tcPr>
            <w:tcW w:w="1612" w:type="dxa"/>
          </w:tcPr>
          <w:p w14:paraId="270E052E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539A21A3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22622971" w14:textId="1E22360C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0 (713)</w:t>
            </w:r>
          </w:p>
        </w:tc>
        <w:tc>
          <w:tcPr>
            <w:tcW w:w="1600" w:type="dxa"/>
          </w:tcPr>
          <w:p w14:paraId="1DD32A4B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4BFF812A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2ADCA354" w14:textId="40A5C083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0 (653)</w:t>
            </w:r>
          </w:p>
        </w:tc>
        <w:tc>
          <w:tcPr>
            <w:tcW w:w="1575" w:type="dxa"/>
          </w:tcPr>
          <w:p w14:paraId="2AF78A76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2B5D021F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6D7287BC" w14:textId="3978A9A5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70 (1115)</w:t>
            </w:r>
          </w:p>
        </w:tc>
        <w:tc>
          <w:tcPr>
            <w:tcW w:w="1689" w:type="dxa"/>
          </w:tcPr>
          <w:p w14:paraId="6F4283B8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5889524A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5DCE164E" w14:textId="2B1BBBA4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12 (3505)</w:t>
            </w:r>
          </w:p>
        </w:tc>
      </w:tr>
      <w:tr w:rsidR="00867CFE" w14:paraId="0ADAFDFA" w14:textId="77777777" w:rsidTr="00125FA1">
        <w:tc>
          <w:tcPr>
            <w:tcW w:w="2304" w:type="dxa"/>
          </w:tcPr>
          <w:p w14:paraId="0F30FB94" w14:textId="77777777" w:rsidR="00867CFE" w:rsidRPr="00BD4C8C" w:rsidRDefault="00867CFE" w:rsidP="009C05DF">
            <w:r w:rsidRPr="00BD4C8C">
              <w:t>GRO-a</w:t>
            </w:r>
          </w:p>
          <w:p w14:paraId="2C20E202" w14:textId="77777777" w:rsidR="00847100" w:rsidRPr="00847100" w:rsidRDefault="00847100" w:rsidP="00847100">
            <w:r w:rsidRPr="00847100">
              <w:t>Positive sample</w:t>
            </w:r>
            <w:r>
              <w:t xml:space="preserve"> *</w:t>
            </w:r>
          </w:p>
          <w:p w14:paraId="505E62CF" w14:textId="048B30AF" w:rsidR="003F2469" w:rsidRPr="00BD4C8C" w:rsidRDefault="00847100" w:rsidP="00847100">
            <w:r w:rsidRPr="00847100">
              <w:t>Quantitative</w:t>
            </w:r>
            <w:r>
              <w:t xml:space="preserve"> §</w:t>
            </w:r>
          </w:p>
        </w:tc>
        <w:tc>
          <w:tcPr>
            <w:tcW w:w="1433" w:type="dxa"/>
          </w:tcPr>
          <w:p w14:paraId="2ED07FAA" w14:textId="77777777" w:rsidR="003F2469" w:rsidRPr="00BD4C8C" w:rsidRDefault="003F2469" w:rsidP="00867CFE">
            <w:pPr>
              <w:jc w:val="center"/>
            </w:pPr>
          </w:p>
          <w:p w14:paraId="61BBE088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7B1FD6D" w14:textId="0DD320C3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 (</w:t>
            </w:r>
            <w:proofErr w:type="spellStart"/>
            <w:r w:rsidR="00F97324"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612" w:type="dxa"/>
          </w:tcPr>
          <w:p w14:paraId="4828C450" w14:textId="77777777" w:rsidR="003F2469" w:rsidRDefault="003F2469" w:rsidP="003F2469">
            <w:pPr>
              <w:rPr>
                <w:lang w:val="en-US"/>
              </w:rPr>
            </w:pPr>
          </w:p>
          <w:p w14:paraId="50018746" w14:textId="3BE480AA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00" w:type="dxa"/>
          </w:tcPr>
          <w:p w14:paraId="1E25434F" w14:textId="77777777" w:rsidR="003F2469" w:rsidRDefault="003F2469" w:rsidP="003F2469">
            <w:pPr>
              <w:rPr>
                <w:lang w:val="en-US"/>
              </w:rPr>
            </w:pPr>
          </w:p>
          <w:p w14:paraId="65AF6DBB" w14:textId="5F0000A3" w:rsidR="00867CFE" w:rsidRDefault="00867CFE" w:rsidP="003F24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5" w:type="dxa"/>
          </w:tcPr>
          <w:p w14:paraId="463FFE55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16118EF4" w14:textId="1693FC3A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89" w:type="dxa"/>
          </w:tcPr>
          <w:p w14:paraId="29AFE2AE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5C004ED2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3AA5EF52" w14:textId="4F003211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867CFE" w14:paraId="552F6E86" w14:textId="77777777" w:rsidTr="00125FA1">
        <w:tc>
          <w:tcPr>
            <w:tcW w:w="2304" w:type="dxa"/>
          </w:tcPr>
          <w:p w14:paraId="2BA94C43" w14:textId="77777777" w:rsidR="00867CFE" w:rsidRDefault="00867CFE" w:rsidP="009C05DF">
            <w:pPr>
              <w:rPr>
                <w:lang w:val="en-US"/>
              </w:rPr>
            </w:pPr>
            <w:r>
              <w:rPr>
                <w:lang w:val="en-US"/>
              </w:rPr>
              <w:t>Leptin</w:t>
            </w:r>
          </w:p>
          <w:p w14:paraId="64B49AE6" w14:textId="77777777" w:rsidR="00847100" w:rsidRPr="00847100" w:rsidRDefault="00847100" w:rsidP="00847100">
            <w:r w:rsidRPr="00847100">
              <w:t>Positive sample</w:t>
            </w:r>
            <w:r>
              <w:t xml:space="preserve"> *</w:t>
            </w:r>
          </w:p>
          <w:p w14:paraId="0A666B66" w14:textId="7FA75B84" w:rsidR="003F2469" w:rsidRDefault="00847100" w:rsidP="00847100">
            <w:pPr>
              <w:rPr>
                <w:lang w:val="en-US"/>
              </w:rPr>
            </w:pPr>
            <w:r w:rsidRPr="00847100">
              <w:t>Quantitative</w:t>
            </w:r>
            <w:r>
              <w:t xml:space="preserve"> §</w:t>
            </w:r>
          </w:p>
        </w:tc>
        <w:tc>
          <w:tcPr>
            <w:tcW w:w="1433" w:type="dxa"/>
          </w:tcPr>
          <w:p w14:paraId="6F6AD0E3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5171551C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1632EB1E" w14:textId="422B983F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 (</w:t>
            </w:r>
            <w:proofErr w:type="spellStart"/>
            <w:r w:rsidR="00F97324"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612" w:type="dxa"/>
          </w:tcPr>
          <w:p w14:paraId="7B29627C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3A72A72E" w14:textId="6FDC8D66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00" w:type="dxa"/>
          </w:tcPr>
          <w:p w14:paraId="03380B01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5B845BE9" w14:textId="7DB4268E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5" w:type="dxa"/>
          </w:tcPr>
          <w:p w14:paraId="71111A17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01833731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FC6EF6E" w14:textId="21E8FEB6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689" w:type="dxa"/>
          </w:tcPr>
          <w:p w14:paraId="2C6801FA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0DDC3D7C" w14:textId="3822DC3E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67CFE" w14:paraId="2F2E7D1B" w14:textId="77777777" w:rsidTr="00125FA1">
        <w:tc>
          <w:tcPr>
            <w:tcW w:w="2304" w:type="dxa"/>
          </w:tcPr>
          <w:p w14:paraId="19BCE2C0" w14:textId="77777777" w:rsidR="00867CFE" w:rsidRDefault="00867CFE" w:rsidP="009C05DF">
            <w:pPr>
              <w:rPr>
                <w:lang w:val="en-US"/>
              </w:rPr>
            </w:pPr>
            <w:r>
              <w:rPr>
                <w:lang w:val="en-US"/>
              </w:rPr>
              <w:t>RANTES</w:t>
            </w:r>
          </w:p>
          <w:p w14:paraId="02D638F9" w14:textId="77777777" w:rsidR="00847100" w:rsidRPr="00847100" w:rsidRDefault="00847100" w:rsidP="00847100">
            <w:r w:rsidRPr="00847100">
              <w:t>Positive sample</w:t>
            </w:r>
            <w:r>
              <w:t xml:space="preserve"> *</w:t>
            </w:r>
          </w:p>
          <w:p w14:paraId="0E4E037D" w14:textId="6F5455DC" w:rsidR="003F2469" w:rsidRDefault="00847100" w:rsidP="00847100">
            <w:pPr>
              <w:rPr>
                <w:lang w:val="en-US"/>
              </w:rPr>
            </w:pPr>
            <w:r w:rsidRPr="00847100">
              <w:t>Quantitative</w:t>
            </w:r>
            <w:r>
              <w:t xml:space="preserve"> §</w:t>
            </w:r>
          </w:p>
        </w:tc>
        <w:tc>
          <w:tcPr>
            <w:tcW w:w="1433" w:type="dxa"/>
          </w:tcPr>
          <w:p w14:paraId="5931A3E3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5965FE38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14:paraId="4F291322" w14:textId="0C59915E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70 (5695)</w:t>
            </w:r>
          </w:p>
        </w:tc>
        <w:tc>
          <w:tcPr>
            <w:tcW w:w="1612" w:type="dxa"/>
          </w:tcPr>
          <w:p w14:paraId="395D8EC7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4F8BF82F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61E89791" w14:textId="67CC1D94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45 (3770)</w:t>
            </w:r>
          </w:p>
        </w:tc>
        <w:tc>
          <w:tcPr>
            <w:tcW w:w="1600" w:type="dxa"/>
          </w:tcPr>
          <w:p w14:paraId="5C0913AC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3E47FAD5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330B889E" w14:textId="1B70773C" w:rsidR="00125FA1" w:rsidRDefault="00125FA1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25 (2719)</w:t>
            </w:r>
          </w:p>
        </w:tc>
        <w:tc>
          <w:tcPr>
            <w:tcW w:w="1575" w:type="dxa"/>
          </w:tcPr>
          <w:p w14:paraId="56F42DBA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0F9E2A2B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5C84E14D" w14:textId="2CB1FBBC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65 (6149)</w:t>
            </w:r>
          </w:p>
        </w:tc>
        <w:tc>
          <w:tcPr>
            <w:tcW w:w="1689" w:type="dxa"/>
          </w:tcPr>
          <w:p w14:paraId="268F86CE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036CF89B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70C420E2" w14:textId="46880527" w:rsidR="00F97324" w:rsidRDefault="00F97324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864 (</w:t>
            </w:r>
            <w:r w:rsidR="00125FA1">
              <w:rPr>
                <w:lang w:val="en-US"/>
              </w:rPr>
              <w:t>12942</w:t>
            </w:r>
            <w:r>
              <w:rPr>
                <w:lang w:val="en-US"/>
              </w:rPr>
              <w:t>)</w:t>
            </w:r>
          </w:p>
        </w:tc>
      </w:tr>
      <w:tr w:rsidR="00867CFE" w14:paraId="6B9CFE4C" w14:textId="77777777" w:rsidTr="00125FA1">
        <w:tc>
          <w:tcPr>
            <w:tcW w:w="2304" w:type="dxa"/>
          </w:tcPr>
          <w:p w14:paraId="150FF9D2" w14:textId="77777777" w:rsidR="00867CFE" w:rsidRDefault="00867CFE" w:rsidP="009C05DF">
            <w:pPr>
              <w:rPr>
                <w:lang w:val="en-US"/>
              </w:rPr>
            </w:pPr>
            <w:r>
              <w:rPr>
                <w:lang w:val="en-US"/>
              </w:rPr>
              <w:t>SDF1</w:t>
            </w:r>
          </w:p>
          <w:p w14:paraId="64F9C462" w14:textId="77777777" w:rsidR="00847100" w:rsidRPr="00847100" w:rsidRDefault="00847100" w:rsidP="00847100">
            <w:r w:rsidRPr="00847100">
              <w:t>Positive sample</w:t>
            </w:r>
            <w:r>
              <w:t xml:space="preserve"> *</w:t>
            </w:r>
          </w:p>
          <w:p w14:paraId="25824A27" w14:textId="5CEFD724" w:rsidR="003F2469" w:rsidRDefault="00847100" w:rsidP="00847100">
            <w:pPr>
              <w:rPr>
                <w:lang w:val="en-US"/>
              </w:rPr>
            </w:pPr>
            <w:r w:rsidRPr="00847100">
              <w:t>Quantitative</w:t>
            </w:r>
            <w:r>
              <w:t xml:space="preserve"> §</w:t>
            </w:r>
          </w:p>
        </w:tc>
        <w:tc>
          <w:tcPr>
            <w:tcW w:w="1433" w:type="dxa"/>
          </w:tcPr>
          <w:p w14:paraId="29CF3C5F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71B64B88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14:paraId="456F5492" w14:textId="03434C8D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74 (942)</w:t>
            </w:r>
          </w:p>
        </w:tc>
        <w:tc>
          <w:tcPr>
            <w:tcW w:w="1612" w:type="dxa"/>
          </w:tcPr>
          <w:p w14:paraId="0EB079F5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0A24400A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12638FBD" w14:textId="3385D21F" w:rsidR="00125FA1" w:rsidRDefault="00125FA1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87 (944)</w:t>
            </w:r>
          </w:p>
        </w:tc>
        <w:tc>
          <w:tcPr>
            <w:tcW w:w="1600" w:type="dxa"/>
          </w:tcPr>
          <w:p w14:paraId="6E225BC7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732BCC9D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108E09C6" w14:textId="24390F97" w:rsidR="00125FA1" w:rsidRDefault="00125FA1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28 (1083)</w:t>
            </w:r>
          </w:p>
        </w:tc>
        <w:tc>
          <w:tcPr>
            <w:tcW w:w="1575" w:type="dxa"/>
          </w:tcPr>
          <w:p w14:paraId="10AF0F21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7C3A8084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3419A8AD" w14:textId="62D92ECF" w:rsidR="00125FA1" w:rsidRDefault="00125FA1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46 (984)</w:t>
            </w:r>
          </w:p>
        </w:tc>
        <w:tc>
          <w:tcPr>
            <w:tcW w:w="1689" w:type="dxa"/>
          </w:tcPr>
          <w:p w14:paraId="15F61124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468D0486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5768D415" w14:textId="7BED1942" w:rsidR="00125FA1" w:rsidRDefault="00125FA1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44 (842)</w:t>
            </w:r>
          </w:p>
        </w:tc>
      </w:tr>
      <w:tr w:rsidR="00867CFE" w14:paraId="5EB69ED6" w14:textId="77777777" w:rsidTr="00125FA1">
        <w:tc>
          <w:tcPr>
            <w:tcW w:w="2304" w:type="dxa"/>
          </w:tcPr>
          <w:p w14:paraId="60C00F9C" w14:textId="77777777" w:rsidR="00867CFE" w:rsidRDefault="00867CFE" w:rsidP="009C05DF">
            <w:pPr>
              <w:rPr>
                <w:lang w:val="en-US"/>
              </w:rPr>
            </w:pPr>
            <w:r>
              <w:rPr>
                <w:lang w:val="en-US"/>
              </w:rPr>
              <w:t>TARC</w:t>
            </w:r>
          </w:p>
          <w:p w14:paraId="4323CBEF" w14:textId="77777777" w:rsidR="003F2469" w:rsidRDefault="003F2469" w:rsidP="003F2469">
            <w:pPr>
              <w:rPr>
                <w:lang w:val="en-US"/>
              </w:rPr>
            </w:pPr>
            <w:r>
              <w:rPr>
                <w:lang w:val="en-US"/>
              </w:rPr>
              <w:t>Positive sample</w:t>
            </w:r>
          </w:p>
          <w:p w14:paraId="00D48D31" w14:textId="4F5357C1" w:rsidR="003F2469" w:rsidRDefault="003F2469" w:rsidP="003F2469">
            <w:pPr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433" w:type="dxa"/>
          </w:tcPr>
          <w:p w14:paraId="38CB8156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121FDF45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00E90300" w14:textId="49DAEBD8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6 (510)</w:t>
            </w:r>
          </w:p>
        </w:tc>
        <w:tc>
          <w:tcPr>
            <w:tcW w:w="1612" w:type="dxa"/>
          </w:tcPr>
          <w:p w14:paraId="580D255D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00FC4D17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753953B5" w14:textId="34B2FDD6" w:rsidR="00870F86" w:rsidRDefault="00870F86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0 (682)</w:t>
            </w:r>
          </w:p>
        </w:tc>
        <w:tc>
          <w:tcPr>
            <w:tcW w:w="1600" w:type="dxa"/>
          </w:tcPr>
          <w:p w14:paraId="611389E1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6B2A0682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334D4ED3" w14:textId="2CEACA54" w:rsidR="00870F86" w:rsidRDefault="00870F86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0</w:t>
            </w:r>
          </w:p>
        </w:tc>
        <w:tc>
          <w:tcPr>
            <w:tcW w:w="1575" w:type="dxa"/>
          </w:tcPr>
          <w:p w14:paraId="429E9FF4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37D5D4A3" w14:textId="459D67A9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89" w:type="dxa"/>
          </w:tcPr>
          <w:p w14:paraId="59D6FAB8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214B3ED8" w14:textId="5A6B1A26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67CFE" w14:paraId="4B4B8D3D" w14:textId="77777777" w:rsidTr="00125FA1">
        <w:tc>
          <w:tcPr>
            <w:tcW w:w="2304" w:type="dxa"/>
          </w:tcPr>
          <w:p w14:paraId="676E297B" w14:textId="77777777" w:rsidR="00867CFE" w:rsidRDefault="00867CFE" w:rsidP="009C05DF">
            <w:pPr>
              <w:rPr>
                <w:lang w:val="en-US"/>
              </w:rPr>
            </w:pPr>
            <w:r>
              <w:rPr>
                <w:lang w:val="en-US"/>
              </w:rPr>
              <w:t>MDC</w:t>
            </w:r>
          </w:p>
          <w:p w14:paraId="19939819" w14:textId="77777777" w:rsidR="00847100" w:rsidRPr="00847100" w:rsidRDefault="00847100" w:rsidP="00847100">
            <w:r w:rsidRPr="00847100">
              <w:t>Positive sample</w:t>
            </w:r>
            <w:r>
              <w:t xml:space="preserve"> *</w:t>
            </w:r>
          </w:p>
          <w:p w14:paraId="1EF864B1" w14:textId="4E3EAC5B" w:rsidR="003F2469" w:rsidRDefault="00847100" w:rsidP="00847100">
            <w:pPr>
              <w:rPr>
                <w:lang w:val="en-US"/>
              </w:rPr>
            </w:pPr>
            <w:r w:rsidRPr="00847100">
              <w:t>Quantitative</w:t>
            </w:r>
            <w:r>
              <w:t xml:space="preserve"> §</w:t>
            </w:r>
          </w:p>
        </w:tc>
        <w:tc>
          <w:tcPr>
            <w:tcW w:w="1433" w:type="dxa"/>
          </w:tcPr>
          <w:p w14:paraId="434562B0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2248C299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A9B5176" w14:textId="2383045D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70F86">
              <w:rPr>
                <w:lang w:val="en-US"/>
              </w:rPr>
              <w:t>0</w:t>
            </w:r>
            <w:r>
              <w:rPr>
                <w:lang w:val="en-US"/>
              </w:rPr>
              <w:t>0 (</w:t>
            </w:r>
            <w:proofErr w:type="spellStart"/>
            <w:r w:rsidR="00870F86"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612" w:type="dxa"/>
          </w:tcPr>
          <w:p w14:paraId="7585F603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41B624C2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3A3B91D3" w14:textId="54B566BF" w:rsidR="00870F86" w:rsidRDefault="00870F86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600" w:type="dxa"/>
          </w:tcPr>
          <w:p w14:paraId="22779769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1A5615FC" w14:textId="2F3BC169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5" w:type="dxa"/>
          </w:tcPr>
          <w:p w14:paraId="35BFE8F8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73961F37" w14:textId="60F86ECF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89" w:type="dxa"/>
          </w:tcPr>
          <w:p w14:paraId="635B3AA4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6138636F" w14:textId="1E594FE8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67CFE" w14:paraId="70CA9D18" w14:textId="77777777" w:rsidTr="00125FA1">
        <w:tc>
          <w:tcPr>
            <w:tcW w:w="2304" w:type="dxa"/>
          </w:tcPr>
          <w:p w14:paraId="25C514EF" w14:textId="77777777" w:rsidR="00867CFE" w:rsidRDefault="00867CFE" w:rsidP="009C05DF">
            <w:pPr>
              <w:rPr>
                <w:lang w:val="en-US"/>
              </w:rPr>
            </w:pPr>
            <w:r>
              <w:rPr>
                <w:lang w:val="en-US"/>
              </w:rPr>
              <w:t>VEGF</w:t>
            </w:r>
          </w:p>
          <w:p w14:paraId="6B3EF786" w14:textId="77777777" w:rsidR="00847100" w:rsidRPr="00847100" w:rsidRDefault="00847100" w:rsidP="00847100">
            <w:r w:rsidRPr="00847100">
              <w:t>Positive sample</w:t>
            </w:r>
            <w:r>
              <w:t xml:space="preserve"> *</w:t>
            </w:r>
          </w:p>
          <w:p w14:paraId="2C7636ED" w14:textId="69AACD42" w:rsidR="003F2469" w:rsidRDefault="00847100" w:rsidP="00847100">
            <w:pPr>
              <w:rPr>
                <w:lang w:val="en-US"/>
              </w:rPr>
            </w:pPr>
            <w:r w:rsidRPr="00847100">
              <w:t>Quantitative</w:t>
            </w:r>
            <w:r>
              <w:t xml:space="preserve"> §</w:t>
            </w:r>
          </w:p>
        </w:tc>
        <w:tc>
          <w:tcPr>
            <w:tcW w:w="1433" w:type="dxa"/>
          </w:tcPr>
          <w:p w14:paraId="2A080A04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68757D38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BDF8C81" w14:textId="5372FE86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.9 (</w:t>
            </w:r>
            <w:proofErr w:type="spellStart"/>
            <w:r w:rsidR="00870F86"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612" w:type="dxa"/>
          </w:tcPr>
          <w:p w14:paraId="52689F4F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30E468A6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E25ECCD" w14:textId="24E28E17" w:rsidR="00870F86" w:rsidRDefault="00870F86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.9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600" w:type="dxa"/>
          </w:tcPr>
          <w:p w14:paraId="2E70F5F0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1FFA51FC" w14:textId="12B46AC6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5" w:type="dxa"/>
          </w:tcPr>
          <w:p w14:paraId="5ED4A592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6127FE65" w14:textId="3E97C105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89" w:type="dxa"/>
          </w:tcPr>
          <w:p w14:paraId="2E53AFB6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56575E54" w14:textId="1EE0BA31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67CFE" w14:paraId="30583509" w14:textId="77777777" w:rsidTr="00125FA1">
        <w:tc>
          <w:tcPr>
            <w:tcW w:w="2304" w:type="dxa"/>
          </w:tcPr>
          <w:p w14:paraId="43BE8780" w14:textId="77777777" w:rsidR="00867CFE" w:rsidRDefault="00867CFE" w:rsidP="009C05DF">
            <w:pPr>
              <w:rPr>
                <w:lang w:val="en-US"/>
              </w:rPr>
            </w:pPr>
            <w:r>
              <w:rPr>
                <w:lang w:val="en-US"/>
              </w:rPr>
              <w:t>PDGF88</w:t>
            </w:r>
          </w:p>
          <w:p w14:paraId="58692525" w14:textId="77777777" w:rsidR="00847100" w:rsidRPr="00847100" w:rsidRDefault="00847100" w:rsidP="00847100">
            <w:r w:rsidRPr="00847100">
              <w:t>Positive sample</w:t>
            </w:r>
            <w:r>
              <w:t xml:space="preserve"> *</w:t>
            </w:r>
          </w:p>
          <w:p w14:paraId="27F9A718" w14:textId="54C2E3EB" w:rsidR="003F2469" w:rsidRDefault="00847100" w:rsidP="00847100">
            <w:pPr>
              <w:rPr>
                <w:lang w:val="en-US"/>
              </w:rPr>
            </w:pPr>
            <w:r w:rsidRPr="00847100">
              <w:t>Quantitative</w:t>
            </w:r>
            <w:r>
              <w:t xml:space="preserve"> §</w:t>
            </w:r>
          </w:p>
        </w:tc>
        <w:tc>
          <w:tcPr>
            <w:tcW w:w="1433" w:type="dxa"/>
          </w:tcPr>
          <w:p w14:paraId="233B35BA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39B59A1D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D3CF0AF" w14:textId="71F5F56B" w:rsidR="00671107" w:rsidRDefault="00671107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 (</w:t>
            </w:r>
            <w:proofErr w:type="spellStart"/>
            <w:r w:rsidR="00870F86"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612" w:type="dxa"/>
          </w:tcPr>
          <w:p w14:paraId="69CE3B6F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2F8C037C" w14:textId="3188D7DE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00" w:type="dxa"/>
          </w:tcPr>
          <w:p w14:paraId="319ABA2D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296E75A1" w14:textId="27CAFEB9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5" w:type="dxa"/>
          </w:tcPr>
          <w:p w14:paraId="4D486858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0DA36334" w14:textId="17E52851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89" w:type="dxa"/>
          </w:tcPr>
          <w:p w14:paraId="09B8B979" w14:textId="77777777" w:rsidR="003F2469" w:rsidRDefault="003F2469" w:rsidP="00867CFE">
            <w:pPr>
              <w:jc w:val="center"/>
              <w:rPr>
                <w:lang w:val="en-US"/>
              </w:rPr>
            </w:pPr>
          </w:p>
          <w:p w14:paraId="72B7481E" w14:textId="77777777" w:rsidR="00867CFE" w:rsidRDefault="00867CFE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02180D4" w14:textId="7C569916" w:rsidR="00870F86" w:rsidRDefault="00870F86" w:rsidP="00867C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</w:tr>
    </w:tbl>
    <w:p w14:paraId="693E31BF" w14:textId="77777777" w:rsidR="00847100" w:rsidRDefault="00847100">
      <w:pPr>
        <w:rPr>
          <w:lang w:val="en-US"/>
        </w:rPr>
      </w:pPr>
    </w:p>
    <w:p w14:paraId="44B4CC99" w14:textId="7F816EB8" w:rsidR="003213E9" w:rsidRDefault="00871145" w:rsidP="003213E9">
      <w:pPr>
        <w:rPr>
          <w:lang w:val="en-US"/>
        </w:rPr>
      </w:pPr>
      <w:r>
        <w:rPr>
          <w:lang w:val="en-US"/>
        </w:rPr>
        <w:br w:type="page"/>
      </w:r>
      <w:r w:rsidR="00DC7862">
        <w:rPr>
          <w:lang w:val="en-US"/>
        </w:rPr>
        <w:lastRenderedPageBreak/>
        <w:t>Supplementary t</w:t>
      </w:r>
      <w:r w:rsidR="003213E9" w:rsidRPr="00867CFE">
        <w:rPr>
          <w:lang w:val="en-US"/>
        </w:rPr>
        <w:t xml:space="preserve">able </w:t>
      </w:r>
      <w:r w:rsidR="000B6171">
        <w:rPr>
          <w:lang w:val="en-US"/>
        </w:rPr>
        <w:t>2</w:t>
      </w:r>
      <w:r w:rsidR="003213E9" w:rsidRPr="00867CFE">
        <w:rPr>
          <w:lang w:val="en-US"/>
        </w:rPr>
        <w:t xml:space="preserve">. Descriptive analysis of </w:t>
      </w:r>
      <w:r>
        <w:rPr>
          <w:lang w:val="en-US"/>
        </w:rPr>
        <w:t xml:space="preserve">circulating anti-pituitary antibodies (APA) and </w:t>
      </w:r>
      <w:r w:rsidR="003213E9">
        <w:rPr>
          <w:lang w:val="en-US"/>
        </w:rPr>
        <w:t>tumor infiltering immune cells</w:t>
      </w:r>
      <w:r>
        <w:rPr>
          <w:lang w:val="en-US"/>
        </w:rPr>
        <w:t xml:space="preserve">, in whole study cohort and according to </w:t>
      </w:r>
      <w:proofErr w:type="spellStart"/>
      <w:r>
        <w:rPr>
          <w:lang w:val="en-US"/>
        </w:rPr>
        <w:t>PitNETs</w:t>
      </w:r>
      <w:proofErr w:type="spellEnd"/>
      <w:r>
        <w:rPr>
          <w:lang w:val="en-US"/>
        </w:rPr>
        <w:t xml:space="preserve"> subtypes</w:t>
      </w:r>
      <w:r w:rsidR="003213E9">
        <w:rPr>
          <w:lang w:val="en-US"/>
        </w:rPr>
        <w:t xml:space="preserve"> </w:t>
      </w:r>
      <w:proofErr w:type="spellStart"/>
      <w:r w:rsidR="003213E9" w:rsidRPr="00E0784F">
        <w:rPr>
          <w:lang w:val="en-US"/>
        </w:rPr>
        <w:t>na</w:t>
      </w:r>
      <w:proofErr w:type="spellEnd"/>
      <w:r w:rsidR="003213E9" w:rsidRPr="00E0784F">
        <w:rPr>
          <w:lang w:val="en-US"/>
        </w:rPr>
        <w:t xml:space="preserve">: not </w:t>
      </w:r>
      <w:r w:rsidR="009A77CB">
        <w:rPr>
          <w:lang w:val="en-US"/>
        </w:rPr>
        <w:t>applicable</w:t>
      </w:r>
    </w:p>
    <w:p w14:paraId="2C680974" w14:textId="77777777" w:rsidR="003F2469" w:rsidRDefault="003F2469">
      <w:pPr>
        <w:rPr>
          <w:lang w:val="en-US"/>
        </w:rPr>
      </w:pPr>
    </w:p>
    <w:p w14:paraId="539A81FF" w14:textId="77777777" w:rsidR="003F2469" w:rsidRDefault="003F2469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25"/>
        <w:gridCol w:w="1433"/>
        <w:gridCol w:w="1612"/>
        <w:gridCol w:w="1600"/>
        <w:gridCol w:w="1575"/>
        <w:gridCol w:w="1453"/>
      </w:tblGrid>
      <w:tr w:rsidR="003213E9" w14:paraId="4B2564B1" w14:textId="77777777" w:rsidTr="005D0B8C">
        <w:tc>
          <w:tcPr>
            <w:tcW w:w="1825" w:type="dxa"/>
          </w:tcPr>
          <w:p w14:paraId="50F3BD48" w14:textId="77777777" w:rsidR="003213E9" w:rsidRDefault="003213E9" w:rsidP="003213E9">
            <w:pPr>
              <w:rPr>
                <w:lang w:val="en-US"/>
              </w:rPr>
            </w:pPr>
          </w:p>
        </w:tc>
        <w:tc>
          <w:tcPr>
            <w:tcW w:w="1433" w:type="dxa"/>
          </w:tcPr>
          <w:p w14:paraId="69A43032" w14:textId="77777777" w:rsidR="003213E9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 samples</w:t>
            </w:r>
          </w:p>
          <w:p w14:paraId="31B15A09" w14:textId="77777777" w:rsidR="003213E9" w:rsidRDefault="003213E9" w:rsidP="003213E9">
            <w:pPr>
              <w:jc w:val="center"/>
              <w:rPr>
                <w:lang w:val="en-US"/>
              </w:rPr>
            </w:pPr>
          </w:p>
        </w:tc>
        <w:tc>
          <w:tcPr>
            <w:tcW w:w="1612" w:type="dxa"/>
          </w:tcPr>
          <w:p w14:paraId="7BD7CDCD" w14:textId="5AD9E034" w:rsidR="003213E9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nadotroph tumors</w:t>
            </w:r>
          </w:p>
        </w:tc>
        <w:tc>
          <w:tcPr>
            <w:tcW w:w="1600" w:type="dxa"/>
          </w:tcPr>
          <w:p w14:paraId="20FF3D11" w14:textId="737B1643" w:rsidR="003213E9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matotroph tumors</w:t>
            </w:r>
          </w:p>
        </w:tc>
        <w:tc>
          <w:tcPr>
            <w:tcW w:w="1575" w:type="dxa"/>
          </w:tcPr>
          <w:p w14:paraId="7AD677EF" w14:textId="5411ED58" w:rsidR="003213E9" w:rsidRDefault="003213E9" w:rsidP="003213E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rticotroph</w:t>
            </w:r>
            <w:proofErr w:type="spellEnd"/>
            <w:r>
              <w:rPr>
                <w:lang w:val="en-US"/>
              </w:rPr>
              <w:t xml:space="preserve"> tumors</w:t>
            </w:r>
          </w:p>
        </w:tc>
        <w:tc>
          <w:tcPr>
            <w:tcW w:w="1453" w:type="dxa"/>
          </w:tcPr>
          <w:p w14:paraId="10C405F6" w14:textId="4ECB1D1D" w:rsidR="003213E9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actotroph tumors</w:t>
            </w:r>
          </w:p>
        </w:tc>
      </w:tr>
      <w:tr w:rsidR="003213E9" w14:paraId="7475FDE0" w14:textId="77777777" w:rsidTr="005D0B8C">
        <w:tc>
          <w:tcPr>
            <w:tcW w:w="1825" w:type="dxa"/>
          </w:tcPr>
          <w:p w14:paraId="3EF51601" w14:textId="14718AE2" w:rsidR="003213E9" w:rsidRDefault="003213E9" w:rsidP="003213E9">
            <w:pPr>
              <w:rPr>
                <w:lang w:val="en-US"/>
              </w:rPr>
            </w:pPr>
            <w:r>
              <w:rPr>
                <w:lang w:val="en-US"/>
              </w:rPr>
              <w:t>APA</w:t>
            </w:r>
            <w:r w:rsidR="00871145">
              <w:rPr>
                <w:lang w:val="en-US"/>
              </w:rPr>
              <w:t>, number (percentage)</w:t>
            </w:r>
          </w:p>
        </w:tc>
        <w:tc>
          <w:tcPr>
            <w:tcW w:w="1433" w:type="dxa"/>
          </w:tcPr>
          <w:p w14:paraId="5B5A0339" w14:textId="77777777" w:rsidR="003213E9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12" w:type="dxa"/>
          </w:tcPr>
          <w:p w14:paraId="273A79E6" w14:textId="77777777" w:rsidR="003213E9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00" w:type="dxa"/>
          </w:tcPr>
          <w:p w14:paraId="09633E61" w14:textId="77777777" w:rsidR="003213E9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5" w:type="dxa"/>
          </w:tcPr>
          <w:p w14:paraId="3F5CD034" w14:textId="77777777" w:rsidR="003213E9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53" w:type="dxa"/>
          </w:tcPr>
          <w:p w14:paraId="66AC20DF" w14:textId="77777777" w:rsidR="003213E9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3213E9" w:rsidRPr="00F63198" w14:paraId="154FACFA" w14:textId="77777777" w:rsidTr="005D0B8C">
        <w:tc>
          <w:tcPr>
            <w:tcW w:w="1825" w:type="dxa"/>
          </w:tcPr>
          <w:p w14:paraId="6D9965AB" w14:textId="3746894E" w:rsidR="003213E9" w:rsidRPr="00F63198" w:rsidRDefault="003213E9" w:rsidP="003213E9">
            <w:pPr>
              <w:rPr>
                <w:lang w:val="en-US"/>
              </w:rPr>
            </w:pPr>
            <w:r w:rsidRPr="00F63198">
              <w:rPr>
                <w:lang w:val="en-US"/>
              </w:rPr>
              <w:t>CD138+ cells</w:t>
            </w:r>
            <w:r w:rsidR="00871145">
              <w:rPr>
                <w:lang w:val="en-US"/>
              </w:rPr>
              <w:t>, median (IQR)</w:t>
            </w:r>
          </w:p>
        </w:tc>
        <w:tc>
          <w:tcPr>
            <w:tcW w:w="1433" w:type="dxa"/>
          </w:tcPr>
          <w:p w14:paraId="30DE5585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7)</w:t>
            </w:r>
          </w:p>
        </w:tc>
        <w:tc>
          <w:tcPr>
            <w:tcW w:w="1612" w:type="dxa"/>
          </w:tcPr>
          <w:p w14:paraId="5C83A7A8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1 (1)</w:t>
            </w:r>
          </w:p>
        </w:tc>
        <w:tc>
          <w:tcPr>
            <w:tcW w:w="1600" w:type="dxa"/>
          </w:tcPr>
          <w:p w14:paraId="41C3B7CA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7.5 (25)</w:t>
            </w:r>
          </w:p>
        </w:tc>
        <w:tc>
          <w:tcPr>
            <w:tcW w:w="1575" w:type="dxa"/>
          </w:tcPr>
          <w:p w14:paraId="0C6E9F78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1 (1)</w:t>
            </w:r>
          </w:p>
        </w:tc>
        <w:tc>
          <w:tcPr>
            <w:tcW w:w="1453" w:type="dxa"/>
          </w:tcPr>
          <w:p w14:paraId="0AE88554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3213E9" w:rsidRPr="00F63198" w14:paraId="36042387" w14:textId="77777777" w:rsidTr="005D0B8C">
        <w:tc>
          <w:tcPr>
            <w:tcW w:w="1825" w:type="dxa"/>
          </w:tcPr>
          <w:p w14:paraId="2CABB4E9" w14:textId="1DD5E694" w:rsidR="003213E9" w:rsidRPr="00F63198" w:rsidRDefault="003213E9" w:rsidP="003213E9">
            <w:pPr>
              <w:rPr>
                <w:lang w:val="en-US"/>
              </w:rPr>
            </w:pPr>
            <w:r w:rsidRPr="00F63198">
              <w:rPr>
                <w:lang w:val="en-US"/>
              </w:rPr>
              <w:t>CD68+ cells</w:t>
            </w:r>
            <w:r w:rsidR="00871145">
              <w:rPr>
                <w:lang w:val="en-US"/>
              </w:rPr>
              <w:t>, median (IQR)</w:t>
            </w:r>
          </w:p>
        </w:tc>
        <w:tc>
          <w:tcPr>
            <w:tcW w:w="1433" w:type="dxa"/>
          </w:tcPr>
          <w:p w14:paraId="52480A10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 (14)</w:t>
            </w:r>
          </w:p>
        </w:tc>
        <w:tc>
          <w:tcPr>
            <w:tcW w:w="1612" w:type="dxa"/>
          </w:tcPr>
          <w:p w14:paraId="30B6E33A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55 (73)</w:t>
            </w:r>
          </w:p>
        </w:tc>
        <w:tc>
          <w:tcPr>
            <w:tcW w:w="1600" w:type="dxa"/>
          </w:tcPr>
          <w:p w14:paraId="7337F29F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47 (17)</w:t>
            </w:r>
          </w:p>
        </w:tc>
        <w:tc>
          <w:tcPr>
            <w:tcW w:w="1575" w:type="dxa"/>
          </w:tcPr>
          <w:p w14:paraId="4463B3B3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52 (13)</w:t>
            </w:r>
          </w:p>
        </w:tc>
        <w:tc>
          <w:tcPr>
            <w:tcW w:w="1453" w:type="dxa"/>
          </w:tcPr>
          <w:p w14:paraId="3FF1B045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3213E9" w:rsidRPr="00F63198" w14:paraId="70DF6CF2" w14:textId="77777777" w:rsidTr="005D0B8C">
        <w:tc>
          <w:tcPr>
            <w:tcW w:w="1825" w:type="dxa"/>
          </w:tcPr>
          <w:p w14:paraId="57D3D16D" w14:textId="07C4990D" w:rsidR="003213E9" w:rsidRPr="00F63198" w:rsidRDefault="003213E9" w:rsidP="003213E9">
            <w:pPr>
              <w:rPr>
                <w:lang w:val="en-US"/>
              </w:rPr>
            </w:pPr>
            <w:r w:rsidRPr="00F63198">
              <w:rPr>
                <w:lang w:val="en-US"/>
              </w:rPr>
              <w:t>CD4+ cells</w:t>
            </w:r>
            <w:r w:rsidR="00871145">
              <w:rPr>
                <w:lang w:val="en-US"/>
              </w:rPr>
              <w:t>, median (IQR)</w:t>
            </w:r>
          </w:p>
        </w:tc>
        <w:tc>
          <w:tcPr>
            <w:tcW w:w="1433" w:type="dxa"/>
          </w:tcPr>
          <w:p w14:paraId="74162533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5)</w:t>
            </w:r>
          </w:p>
        </w:tc>
        <w:tc>
          <w:tcPr>
            <w:tcW w:w="1612" w:type="dxa"/>
          </w:tcPr>
          <w:p w14:paraId="109E173B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1 (2)</w:t>
            </w:r>
          </w:p>
        </w:tc>
        <w:tc>
          <w:tcPr>
            <w:tcW w:w="1600" w:type="dxa"/>
          </w:tcPr>
          <w:p w14:paraId="1BEDF619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2.5 (5)</w:t>
            </w:r>
          </w:p>
        </w:tc>
        <w:tc>
          <w:tcPr>
            <w:tcW w:w="1575" w:type="dxa"/>
          </w:tcPr>
          <w:p w14:paraId="1306D163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6 (5)</w:t>
            </w:r>
          </w:p>
        </w:tc>
        <w:tc>
          <w:tcPr>
            <w:tcW w:w="1453" w:type="dxa"/>
          </w:tcPr>
          <w:p w14:paraId="079B6E34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3213E9" w:rsidRPr="00F63198" w14:paraId="161CBF1F" w14:textId="77777777" w:rsidTr="005D0B8C">
        <w:tc>
          <w:tcPr>
            <w:tcW w:w="1825" w:type="dxa"/>
          </w:tcPr>
          <w:p w14:paraId="466378A0" w14:textId="70D9AA49" w:rsidR="003213E9" w:rsidRPr="00F63198" w:rsidRDefault="003213E9" w:rsidP="003213E9">
            <w:pPr>
              <w:rPr>
                <w:lang w:val="en-US"/>
              </w:rPr>
            </w:pPr>
            <w:r w:rsidRPr="00F63198">
              <w:rPr>
                <w:lang w:val="en-US"/>
              </w:rPr>
              <w:t>CD8+ cells</w:t>
            </w:r>
            <w:r w:rsidR="00871145">
              <w:rPr>
                <w:lang w:val="en-US"/>
              </w:rPr>
              <w:t>, median (IQR)</w:t>
            </w:r>
          </w:p>
        </w:tc>
        <w:tc>
          <w:tcPr>
            <w:tcW w:w="1433" w:type="dxa"/>
          </w:tcPr>
          <w:p w14:paraId="71175D93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14)</w:t>
            </w:r>
          </w:p>
        </w:tc>
        <w:tc>
          <w:tcPr>
            <w:tcW w:w="1612" w:type="dxa"/>
          </w:tcPr>
          <w:p w14:paraId="286DCD3C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3 (1)</w:t>
            </w:r>
          </w:p>
        </w:tc>
        <w:tc>
          <w:tcPr>
            <w:tcW w:w="1600" w:type="dxa"/>
          </w:tcPr>
          <w:p w14:paraId="176741F4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21.5 (42)</w:t>
            </w:r>
          </w:p>
        </w:tc>
        <w:tc>
          <w:tcPr>
            <w:tcW w:w="1575" w:type="dxa"/>
          </w:tcPr>
          <w:p w14:paraId="6F59E83B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10 (9)</w:t>
            </w:r>
          </w:p>
        </w:tc>
        <w:tc>
          <w:tcPr>
            <w:tcW w:w="1453" w:type="dxa"/>
          </w:tcPr>
          <w:p w14:paraId="672F2148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3213E9" w:rsidRPr="00F63198" w14:paraId="235C084E" w14:textId="77777777" w:rsidTr="005D0B8C">
        <w:tc>
          <w:tcPr>
            <w:tcW w:w="1825" w:type="dxa"/>
          </w:tcPr>
          <w:p w14:paraId="67DCB451" w14:textId="29C2F01F" w:rsidR="003213E9" w:rsidRPr="00F63198" w:rsidRDefault="003213E9" w:rsidP="003213E9">
            <w:pPr>
              <w:rPr>
                <w:lang w:val="en-US"/>
              </w:rPr>
            </w:pPr>
            <w:r w:rsidRPr="00F63198">
              <w:rPr>
                <w:lang w:val="en-US"/>
              </w:rPr>
              <w:t>CD3+ cells</w:t>
            </w:r>
            <w:r w:rsidR="00871145">
              <w:rPr>
                <w:lang w:val="en-US"/>
              </w:rPr>
              <w:t>, median (IQR)</w:t>
            </w:r>
          </w:p>
        </w:tc>
        <w:tc>
          <w:tcPr>
            <w:tcW w:w="1433" w:type="dxa"/>
          </w:tcPr>
          <w:p w14:paraId="18FE8023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10)</w:t>
            </w:r>
          </w:p>
        </w:tc>
        <w:tc>
          <w:tcPr>
            <w:tcW w:w="1612" w:type="dxa"/>
          </w:tcPr>
          <w:p w14:paraId="76868A17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6 (1)</w:t>
            </w:r>
          </w:p>
        </w:tc>
        <w:tc>
          <w:tcPr>
            <w:tcW w:w="1600" w:type="dxa"/>
          </w:tcPr>
          <w:p w14:paraId="226C8A38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15.5 (37)</w:t>
            </w:r>
          </w:p>
        </w:tc>
        <w:tc>
          <w:tcPr>
            <w:tcW w:w="1575" w:type="dxa"/>
          </w:tcPr>
          <w:p w14:paraId="38FF558B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16 (12)</w:t>
            </w:r>
          </w:p>
        </w:tc>
        <w:tc>
          <w:tcPr>
            <w:tcW w:w="1453" w:type="dxa"/>
          </w:tcPr>
          <w:p w14:paraId="36818F1C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3213E9" w14:paraId="7C45C81D" w14:textId="77777777" w:rsidTr="005D0B8C">
        <w:tc>
          <w:tcPr>
            <w:tcW w:w="1825" w:type="dxa"/>
          </w:tcPr>
          <w:p w14:paraId="1CB757BA" w14:textId="2EF2335F" w:rsidR="003213E9" w:rsidRPr="00F63198" w:rsidRDefault="003213E9" w:rsidP="003213E9">
            <w:pPr>
              <w:rPr>
                <w:lang w:val="en-US"/>
              </w:rPr>
            </w:pPr>
            <w:r w:rsidRPr="00F63198">
              <w:rPr>
                <w:lang w:val="en-US"/>
              </w:rPr>
              <w:t>CD20+ cells</w:t>
            </w:r>
            <w:r w:rsidR="00871145">
              <w:rPr>
                <w:lang w:val="en-US"/>
              </w:rPr>
              <w:t>, median (IQR)</w:t>
            </w:r>
          </w:p>
        </w:tc>
        <w:tc>
          <w:tcPr>
            <w:tcW w:w="1433" w:type="dxa"/>
          </w:tcPr>
          <w:p w14:paraId="40AD47AC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29)</w:t>
            </w:r>
          </w:p>
        </w:tc>
        <w:tc>
          <w:tcPr>
            <w:tcW w:w="1612" w:type="dxa"/>
          </w:tcPr>
          <w:p w14:paraId="52A367CD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F63198">
              <w:rPr>
                <w:lang w:val="en-US"/>
              </w:rPr>
              <w:t xml:space="preserve"> (</w:t>
            </w:r>
            <w:r>
              <w:rPr>
                <w:lang w:val="en-US"/>
              </w:rPr>
              <w:t>7</w:t>
            </w:r>
            <w:r w:rsidRPr="00F63198">
              <w:rPr>
                <w:lang w:val="en-US"/>
              </w:rPr>
              <w:t>)</w:t>
            </w:r>
          </w:p>
        </w:tc>
        <w:tc>
          <w:tcPr>
            <w:tcW w:w="1600" w:type="dxa"/>
          </w:tcPr>
          <w:p w14:paraId="61D206E7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2 (3)</w:t>
            </w:r>
          </w:p>
        </w:tc>
        <w:tc>
          <w:tcPr>
            <w:tcW w:w="1575" w:type="dxa"/>
          </w:tcPr>
          <w:p w14:paraId="515FA72E" w14:textId="77777777" w:rsidR="003213E9" w:rsidRPr="00F63198" w:rsidRDefault="003213E9" w:rsidP="003213E9">
            <w:pPr>
              <w:jc w:val="center"/>
              <w:rPr>
                <w:lang w:val="en-US"/>
              </w:rPr>
            </w:pPr>
            <w:r w:rsidRPr="00F63198">
              <w:rPr>
                <w:lang w:val="en-US"/>
              </w:rPr>
              <w:t>40 (39)</w:t>
            </w:r>
          </w:p>
        </w:tc>
        <w:tc>
          <w:tcPr>
            <w:tcW w:w="1453" w:type="dxa"/>
          </w:tcPr>
          <w:p w14:paraId="5D9D72B1" w14:textId="77777777" w:rsidR="003213E9" w:rsidRDefault="003213E9" w:rsidP="003213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 (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>)</w:t>
            </w:r>
          </w:p>
        </w:tc>
      </w:tr>
    </w:tbl>
    <w:p w14:paraId="1C1AFC3F" w14:textId="77777777" w:rsidR="003F2469" w:rsidRDefault="003F2469" w:rsidP="003F2469">
      <w:pPr>
        <w:rPr>
          <w:lang w:val="en-US"/>
        </w:rPr>
      </w:pPr>
    </w:p>
    <w:p w14:paraId="21651ED1" w14:textId="10DC6B22" w:rsidR="009042AA" w:rsidRPr="00867CFE" w:rsidRDefault="009042AA" w:rsidP="00871145">
      <w:pPr>
        <w:rPr>
          <w:lang w:val="en-US"/>
        </w:rPr>
      </w:pPr>
    </w:p>
    <w:sectPr w:rsidR="009042AA" w:rsidRPr="00867C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CFE"/>
    <w:rsid w:val="00081281"/>
    <w:rsid w:val="000B6171"/>
    <w:rsid w:val="000C44E0"/>
    <w:rsid w:val="00125FA1"/>
    <w:rsid w:val="001D5B00"/>
    <w:rsid w:val="001E00AE"/>
    <w:rsid w:val="003213E9"/>
    <w:rsid w:val="003913F1"/>
    <w:rsid w:val="003C3C2C"/>
    <w:rsid w:val="003F2469"/>
    <w:rsid w:val="00401701"/>
    <w:rsid w:val="004F1DAB"/>
    <w:rsid w:val="00566A90"/>
    <w:rsid w:val="00671107"/>
    <w:rsid w:val="00847100"/>
    <w:rsid w:val="00867CFE"/>
    <w:rsid w:val="00870F86"/>
    <w:rsid w:val="00871145"/>
    <w:rsid w:val="008B3338"/>
    <w:rsid w:val="009042AA"/>
    <w:rsid w:val="009A77CB"/>
    <w:rsid w:val="009C05DF"/>
    <w:rsid w:val="00BD4C8C"/>
    <w:rsid w:val="00BE404C"/>
    <w:rsid w:val="00C83937"/>
    <w:rsid w:val="00CC392C"/>
    <w:rsid w:val="00D20A63"/>
    <w:rsid w:val="00D4387A"/>
    <w:rsid w:val="00DC7862"/>
    <w:rsid w:val="00E0784F"/>
    <w:rsid w:val="00E419E0"/>
    <w:rsid w:val="00E74DC1"/>
    <w:rsid w:val="00E87DFF"/>
    <w:rsid w:val="00F63198"/>
    <w:rsid w:val="00F9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F20C9"/>
  <w15:chartTrackingRefBased/>
  <w15:docId w15:val="{C6F3A65C-775C-4495-B7CB-746BF9B76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67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67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67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67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67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67C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67C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67C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67C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67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67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67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67CF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67CF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67CF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67CF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67CF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67CF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67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67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67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67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67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67CF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67CF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67CF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67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67CF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67CF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67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DC78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E52C9B-E7DA-406F-8B10-F3C36AB8A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oiro Sabrina (sabrina.chiloiro)</dc:creator>
  <cp:keywords/>
  <dc:description/>
  <cp:lastModifiedBy>Chiloiro Sabrina (sabrina.chiloiro)</cp:lastModifiedBy>
  <cp:revision>5</cp:revision>
  <dcterms:created xsi:type="dcterms:W3CDTF">2025-01-30T15:10:00Z</dcterms:created>
  <dcterms:modified xsi:type="dcterms:W3CDTF">2025-02-01T18:50:00Z</dcterms:modified>
</cp:coreProperties>
</file>